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D3EF6" w14:textId="120229B7" w:rsidR="00811FCE" w:rsidRPr="001E1B05" w:rsidRDefault="00811FCE" w:rsidP="00811FCE">
      <w:pPr>
        <w:tabs>
          <w:tab w:val="left" w:pos="1217"/>
        </w:tabs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5 </w:t>
      </w:r>
      <w:r w:rsidRPr="001E1B05">
        <w:rPr>
          <w:rFonts w:ascii="Times" w:hAnsi="Times"/>
          <w:b/>
          <w:bCs/>
          <w:u w:val="single"/>
        </w:rPr>
        <w:t>Table</w:t>
      </w:r>
      <w:r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Structural health system responses for elective breast surgery delays</w:t>
      </w:r>
    </w:p>
    <w:p w14:paraId="62B52E98" w14:textId="77777777" w:rsidR="00811FCE" w:rsidRPr="001E1B05" w:rsidRDefault="00811FCE" w:rsidP="00811FCE">
      <w:pPr>
        <w:rPr>
          <w:b/>
          <w:bCs/>
          <w:u w:val="single"/>
        </w:rPr>
      </w:pPr>
    </w:p>
    <w:tbl>
      <w:tblPr>
        <w:tblStyle w:val="TableGrid"/>
        <w:tblW w:w="13996" w:type="dxa"/>
        <w:tblLayout w:type="fixed"/>
        <w:tblLook w:val="04A0" w:firstRow="1" w:lastRow="0" w:firstColumn="1" w:lastColumn="0" w:noHBand="0" w:noVBand="1"/>
      </w:tblPr>
      <w:tblGrid>
        <w:gridCol w:w="476"/>
        <w:gridCol w:w="1234"/>
        <w:gridCol w:w="1085"/>
        <w:gridCol w:w="884"/>
        <w:gridCol w:w="1278"/>
        <w:gridCol w:w="992"/>
        <w:gridCol w:w="1413"/>
        <w:gridCol w:w="1179"/>
        <w:gridCol w:w="1179"/>
        <w:gridCol w:w="1202"/>
        <w:gridCol w:w="714"/>
        <w:gridCol w:w="2360"/>
      </w:tblGrid>
      <w:tr w:rsidR="00811FCE" w14:paraId="4716BE19" w14:textId="77777777" w:rsidTr="003D0099">
        <w:trPr>
          <w:trHeight w:val="269"/>
        </w:trPr>
        <w:tc>
          <w:tcPr>
            <w:tcW w:w="3679" w:type="dxa"/>
            <w:gridSpan w:val="4"/>
            <w:shd w:val="clear" w:color="auto" w:fill="E7E6E6" w:themeFill="background2"/>
          </w:tcPr>
          <w:p w14:paraId="5BC96525" w14:textId="77777777" w:rsidR="00811FCE" w:rsidRPr="001E1B05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BREAST CANCER</w:t>
            </w:r>
          </w:p>
        </w:tc>
        <w:tc>
          <w:tcPr>
            <w:tcW w:w="10317" w:type="dxa"/>
            <w:gridSpan w:val="8"/>
            <w:shd w:val="clear" w:color="auto" w:fill="E7E6E6" w:themeFill="background2"/>
          </w:tcPr>
          <w:p w14:paraId="583A13CF" w14:textId="77777777" w:rsidR="00811FCE" w:rsidRPr="001E1B05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RUCTURES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>: INFRASTRUCTURE, EQUIPMENT, RESOURCES AND GUIDELINES</w:t>
            </w:r>
          </w:p>
        </w:tc>
      </w:tr>
      <w:tr w:rsidR="00811FCE" w14:paraId="59509691" w14:textId="77777777" w:rsidTr="003D0099">
        <w:trPr>
          <w:trHeight w:val="1008"/>
        </w:trPr>
        <w:tc>
          <w:tcPr>
            <w:tcW w:w="476" w:type="dxa"/>
            <w:shd w:val="clear" w:color="auto" w:fill="E7E6E6" w:themeFill="background2"/>
          </w:tcPr>
          <w:p w14:paraId="4E878D03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</w:t>
            </w:r>
            <w:r w:rsidRPr="008D3FEC">
              <w:rPr>
                <w:rFonts w:ascii="Times" w:hAnsi="Times"/>
                <w:b/>
                <w:bCs/>
                <w:sz w:val="6"/>
                <w:szCs w:val="6"/>
                <w:u w:val="single"/>
              </w:rPr>
              <w:t>.</w:t>
            </w:r>
          </w:p>
        </w:tc>
        <w:tc>
          <w:tcPr>
            <w:tcW w:w="1234" w:type="dxa"/>
            <w:shd w:val="clear" w:color="auto" w:fill="E7E6E6" w:themeFill="background2"/>
          </w:tcPr>
          <w:p w14:paraId="41399451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1085" w:type="dxa"/>
            <w:shd w:val="clear" w:color="auto" w:fill="E7E6E6" w:themeFill="background2"/>
          </w:tcPr>
          <w:p w14:paraId="58FBB44D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884" w:type="dxa"/>
            <w:shd w:val="clear" w:color="auto" w:fill="E7E6E6" w:themeFill="background2"/>
          </w:tcPr>
          <w:p w14:paraId="4B40D5BF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 xml:space="preserve">Country </w:t>
            </w:r>
          </w:p>
        </w:tc>
        <w:tc>
          <w:tcPr>
            <w:tcW w:w="1278" w:type="dxa"/>
            <w:shd w:val="clear" w:color="auto" w:fill="E7E6E6" w:themeFill="background2"/>
          </w:tcPr>
          <w:p w14:paraId="1154F02F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ARS-CoV-2</w:t>
            </w:r>
          </w:p>
          <w:p w14:paraId="028EEEDB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creening facilities for patients and HCP</w:t>
            </w:r>
          </w:p>
        </w:tc>
        <w:tc>
          <w:tcPr>
            <w:tcW w:w="992" w:type="dxa"/>
            <w:shd w:val="clear" w:color="auto" w:fill="E7E6E6" w:themeFill="background2"/>
          </w:tcPr>
          <w:p w14:paraId="406DE861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PE stockage</w:t>
            </w:r>
          </w:p>
        </w:tc>
        <w:tc>
          <w:tcPr>
            <w:tcW w:w="1413" w:type="dxa"/>
            <w:shd w:val="clear" w:color="auto" w:fill="E7E6E6" w:themeFill="background2"/>
          </w:tcPr>
          <w:p w14:paraId="53789A25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eparate SARS-CoV-2 treatment pathways</w:t>
            </w:r>
          </w:p>
        </w:tc>
        <w:tc>
          <w:tcPr>
            <w:tcW w:w="1179" w:type="dxa"/>
            <w:shd w:val="clear" w:color="auto" w:fill="E7E6E6" w:themeFill="background2"/>
          </w:tcPr>
          <w:p w14:paraId="54BE642B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hysical distancing of hospital beds</w:t>
            </w:r>
          </w:p>
        </w:tc>
        <w:tc>
          <w:tcPr>
            <w:tcW w:w="1179" w:type="dxa"/>
            <w:shd w:val="clear" w:color="auto" w:fill="E7E6E6" w:themeFill="background2"/>
          </w:tcPr>
          <w:p w14:paraId="2715A096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dapt clinical guidelines</w:t>
            </w:r>
          </w:p>
        </w:tc>
        <w:tc>
          <w:tcPr>
            <w:tcW w:w="1202" w:type="dxa"/>
            <w:shd w:val="clear" w:color="auto" w:fill="E7E6E6" w:themeFill="background2"/>
          </w:tcPr>
          <w:p w14:paraId="03BE619A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Thorough OT sanitation between procedures</w:t>
            </w:r>
          </w:p>
        </w:tc>
        <w:tc>
          <w:tcPr>
            <w:tcW w:w="714" w:type="dxa"/>
            <w:shd w:val="clear" w:color="auto" w:fill="E7E6E6" w:themeFill="background2"/>
          </w:tcPr>
          <w:p w14:paraId="39B312E2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2360" w:type="dxa"/>
            <w:shd w:val="clear" w:color="auto" w:fill="E7E6E6" w:themeFill="background2"/>
          </w:tcPr>
          <w:p w14:paraId="25E83BF3" w14:textId="77777777" w:rsidR="00811FCE" w:rsidRPr="008D3FEC" w:rsidRDefault="00811FCE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811FCE" w14:paraId="7F22231F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03AD28D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234" w:type="dxa"/>
          </w:tcPr>
          <w:p w14:paraId="2504BD16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egatti et al. (2020)</w:t>
            </w:r>
          </w:p>
        </w:tc>
        <w:tc>
          <w:tcPr>
            <w:tcW w:w="1085" w:type="dxa"/>
          </w:tcPr>
          <w:p w14:paraId="41D6CDEF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884" w:type="dxa"/>
          </w:tcPr>
          <w:p w14:paraId="68A7149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278" w:type="dxa"/>
          </w:tcPr>
          <w:p w14:paraId="6CCE3C6C" w14:textId="77777777" w:rsidR="00811FCE" w:rsidRPr="001E1B05" w:rsidRDefault="00811FCE" w:rsidP="003D0099">
            <w:pPr>
              <w:rPr>
                <w:rFonts w:ascii="Times" w:hAnsi="Times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3EF0EB5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3" w:type="dxa"/>
            <w:shd w:val="clear" w:color="auto" w:fill="E7E6E6" w:themeFill="background2"/>
          </w:tcPr>
          <w:p w14:paraId="3B80C52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5618B951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</w:tcPr>
          <w:p w14:paraId="0D8A4932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02" w:type="dxa"/>
            <w:shd w:val="clear" w:color="auto" w:fill="E7E6E6" w:themeFill="background2"/>
          </w:tcPr>
          <w:p w14:paraId="0D26C4C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2358CACF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E7E6E6" w:themeFill="background2"/>
          </w:tcPr>
          <w:p w14:paraId="206934F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1FCE" w14:paraId="4888ECCF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5BAA675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234" w:type="dxa"/>
          </w:tcPr>
          <w:p w14:paraId="334AE027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elle et al. (2020)</w:t>
            </w:r>
          </w:p>
        </w:tc>
        <w:tc>
          <w:tcPr>
            <w:tcW w:w="1085" w:type="dxa"/>
          </w:tcPr>
          <w:p w14:paraId="5A85FB7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884" w:type="dxa"/>
          </w:tcPr>
          <w:p w14:paraId="610C6F5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278" w:type="dxa"/>
          </w:tcPr>
          <w:p w14:paraId="3517A95B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67C8D89B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E7E6E6" w:themeFill="background2"/>
          </w:tcPr>
          <w:p w14:paraId="1F2A964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</w:tcPr>
          <w:p w14:paraId="3FD36E05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79" w:type="dxa"/>
            <w:shd w:val="clear" w:color="auto" w:fill="E7E6E6" w:themeFill="background2"/>
          </w:tcPr>
          <w:p w14:paraId="2D307BF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E7E6E6" w:themeFill="background2"/>
          </w:tcPr>
          <w:p w14:paraId="380FF3B7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5705968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E7E6E6" w:themeFill="background2"/>
          </w:tcPr>
          <w:p w14:paraId="0C6CE48F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1FCE" w14:paraId="2DE8A9D7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47F1972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234" w:type="dxa"/>
          </w:tcPr>
          <w:p w14:paraId="1A402708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hilouz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85" w:type="dxa"/>
          </w:tcPr>
          <w:p w14:paraId="2A26276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884" w:type="dxa"/>
          </w:tcPr>
          <w:p w14:paraId="14C2C841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ance</w:t>
            </w:r>
          </w:p>
        </w:tc>
        <w:tc>
          <w:tcPr>
            <w:tcW w:w="1278" w:type="dxa"/>
          </w:tcPr>
          <w:p w14:paraId="0F8928AD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1BEA3E21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3" w:type="dxa"/>
          </w:tcPr>
          <w:p w14:paraId="045E4432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79" w:type="dxa"/>
            <w:shd w:val="clear" w:color="auto" w:fill="E7E6E6" w:themeFill="background2"/>
          </w:tcPr>
          <w:p w14:paraId="2F6ADB3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3169083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E7E6E6" w:themeFill="background2"/>
          </w:tcPr>
          <w:p w14:paraId="256D6FD7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</w:tcPr>
          <w:p w14:paraId="72684B9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360" w:type="dxa"/>
          </w:tcPr>
          <w:p w14:paraId="2629D54D" w14:textId="77777777" w:rsidR="00811FCE" w:rsidRPr="001E1B05" w:rsidRDefault="00811FCE" w:rsidP="00811FCE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Decrease number of operational OTs (prevent contamination)</w:t>
            </w:r>
          </w:p>
        </w:tc>
      </w:tr>
      <w:tr w:rsidR="00811FCE" w14:paraId="0FEF27AD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51C85FC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.</w:t>
            </w:r>
          </w:p>
        </w:tc>
        <w:tc>
          <w:tcPr>
            <w:tcW w:w="1234" w:type="dxa"/>
          </w:tcPr>
          <w:p w14:paraId="0F0FBB8D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am et al. (2020)</w:t>
            </w:r>
          </w:p>
        </w:tc>
        <w:tc>
          <w:tcPr>
            <w:tcW w:w="1085" w:type="dxa"/>
          </w:tcPr>
          <w:p w14:paraId="699ACAA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884" w:type="dxa"/>
          </w:tcPr>
          <w:p w14:paraId="725DCFAB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278" w:type="dxa"/>
          </w:tcPr>
          <w:p w14:paraId="13F4D340" w14:textId="77777777" w:rsidR="00811FCE" w:rsidRPr="001E1B05" w:rsidRDefault="00811FCE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3259091B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3" w:type="dxa"/>
          </w:tcPr>
          <w:p w14:paraId="1CBF15E5" w14:textId="77777777" w:rsidR="00811FCE" w:rsidRPr="001E1B05" w:rsidRDefault="00811FCE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79" w:type="dxa"/>
            <w:shd w:val="clear" w:color="auto" w:fill="E7E6E6" w:themeFill="background2"/>
          </w:tcPr>
          <w:p w14:paraId="69B7B7CC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4813037F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E7E6E6" w:themeFill="background2"/>
          </w:tcPr>
          <w:p w14:paraId="1C79F8A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</w:tcPr>
          <w:p w14:paraId="0E45E103" w14:textId="77777777" w:rsidR="00811FCE" w:rsidRPr="001E1B05" w:rsidRDefault="00811FCE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360" w:type="dxa"/>
          </w:tcPr>
          <w:p w14:paraId="29D5F39A" w14:textId="77777777" w:rsidR="00811FCE" w:rsidRPr="001E1B05" w:rsidRDefault="00811FCE" w:rsidP="00811FCE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Designated area for doffing of PPE</w:t>
            </w:r>
          </w:p>
        </w:tc>
      </w:tr>
      <w:tr w:rsidR="00811FCE" w14:paraId="0B563A7C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64D1CB52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.</w:t>
            </w:r>
          </w:p>
        </w:tc>
        <w:tc>
          <w:tcPr>
            <w:tcW w:w="1234" w:type="dxa"/>
          </w:tcPr>
          <w:p w14:paraId="5F7200D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aulkner et al. (2022)</w:t>
            </w:r>
          </w:p>
        </w:tc>
        <w:tc>
          <w:tcPr>
            <w:tcW w:w="1085" w:type="dxa"/>
          </w:tcPr>
          <w:p w14:paraId="3396780B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884" w:type="dxa"/>
          </w:tcPr>
          <w:p w14:paraId="2E880C3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278" w:type="dxa"/>
          </w:tcPr>
          <w:p w14:paraId="3449B276" w14:textId="77777777" w:rsidR="00811FCE" w:rsidRPr="001E1B05" w:rsidRDefault="00811FCE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0A5024D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3" w:type="dxa"/>
          </w:tcPr>
          <w:p w14:paraId="3FA2535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51647837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1664ABA0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E7E6E6" w:themeFill="background2"/>
          </w:tcPr>
          <w:p w14:paraId="2F18E43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</w:tcPr>
          <w:p w14:paraId="68F778E1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60" w:type="dxa"/>
          </w:tcPr>
          <w:p w14:paraId="78E52F58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1FCE" w14:paraId="6A6781EB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060E4FBD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.</w:t>
            </w:r>
          </w:p>
        </w:tc>
        <w:tc>
          <w:tcPr>
            <w:tcW w:w="1234" w:type="dxa"/>
          </w:tcPr>
          <w:p w14:paraId="6E15AAF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zeng et al. (2020)</w:t>
            </w:r>
          </w:p>
        </w:tc>
        <w:tc>
          <w:tcPr>
            <w:tcW w:w="1085" w:type="dxa"/>
          </w:tcPr>
          <w:p w14:paraId="504CFDD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884" w:type="dxa"/>
          </w:tcPr>
          <w:p w14:paraId="34B29318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278" w:type="dxa"/>
          </w:tcPr>
          <w:p w14:paraId="41C1DAD5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44F4F26C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3" w:type="dxa"/>
            <w:shd w:val="clear" w:color="auto" w:fill="E7E6E6" w:themeFill="background2"/>
          </w:tcPr>
          <w:p w14:paraId="0404F94C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4DDC86D7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</w:tcPr>
          <w:p w14:paraId="202DC2B8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02" w:type="dxa"/>
            <w:shd w:val="clear" w:color="auto" w:fill="E7E6E6" w:themeFill="background2"/>
          </w:tcPr>
          <w:p w14:paraId="1693D3C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403139D6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E7E6E6" w:themeFill="background2"/>
          </w:tcPr>
          <w:p w14:paraId="3B84A2D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1FCE" w14:paraId="4121649C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1FF00B96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.</w:t>
            </w:r>
          </w:p>
        </w:tc>
        <w:tc>
          <w:tcPr>
            <w:tcW w:w="1234" w:type="dxa"/>
          </w:tcPr>
          <w:p w14:paraId="56F92C98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ekkanti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85" w:type="dxa"/>
          </w:tcPr>
          <w:p w14:paraId="3030986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884" w:type="dxa"/>
          </w:tcPr>
          <w:p w14:paraId="5353E22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278" w:type="dxa"/>
          </w:tcPr>
          <w:p w14:paraId="54174B6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1CB5985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3" w:type="dxa"/>
          </w:tcPr>
          <w:p w14:paraId="7DA16810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79" w:type="dxa"/>
            <w:shd w:val="clear" w:color="auto" w:fill="E7E6E6" w:themeFill="background2"/>
          </w:tcPr>
          <w:p w14:paraId="34222BB1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1DF3052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E7E6E6" w:themeFill="background2"/>
          </w:tcPr>
          <w:p w14:paraId="0F18CF68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</w:tcPr>
          <w:p w14:paraId="45D98B6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360" w:type="dxa"/>
          </w:tcPr>
          <w:p w14:paraId="45C56786" w14:textId="77777777" w:rsidR="00811FCE" w:rsidRPr="001E1B05" w:rsidRDefault="00811FCE" w:rsidP="00811FCE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Safe waste disposal</w:t>
            </w:r>
          </w:p>
        </w:tc>
      </w:tr>
      <w:tr w:rsidR="00811FCE" w14:paraId="0F942B55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391D81D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.</w:t>
            </w:r>
          </w:p>
        </w:tc>
        <w:tc>
          <w:tcPr>
            <w:tcW w:w="1234" w:type="dxa"/>
          </w:tcPr>
          <w:p w14:paraId="3C0B3F1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Iruku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85" w:type="dxa"/>
          </w:tcPr>
          <w:p w14:paraId="16814136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884" w:type="dxa"/>
          </w:tcPr>
          <w:p w14:paraId="77AF69E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278" w:type="dxa"/>
          </w:tcPr>
          <w:p w14:paraId="1F7E2F4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46E8ED3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0E248AD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79" w:type="dxa"/>
            <w:shd w:val="clear" w:color="auto" w:fill="E7E6E6" w:themeFill="background2"/>
          </w:tcPr>
          <w:p w14:paraId="340AF6E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</w:tcPr>
          <w:p w14:paraId="23AFD976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02" w:type="dxa"/>
            <w:shd w:val="clear" w:color="auto" w:fill="E7E6E6" w:themeFill="background2"/>
          </w:tcPr>
          <w:p w14:paraId="2C3644E8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</w:tcPr>
          <w:p w14:paraId="38FE453C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360" w:type="dxa"/>
          </w:tcPr>
          <w:p w14:paraId="0DB2D72E" w14:textId="77777777" w:rsidR="00811FCE" w:rsidRPr="001E1B05" w:rsidRDefault="00811FCE" w:rsidP="00811FCE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ugment stocks of oncologic drugs for interim medical therapy</w:t>
            </w:r>
          </w:p>
          <w:p w14:paraId="20F5C506" w14:textId="77777777" w:rsidR="00811FCE" w:rsidRPr="001E1B05" w:rsidRDefault="00811FCE" w:rsidP="00811FCE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Decentralise chemotherapy due to travel ban</w:t>
            </w:r>
          </w:p>
        </w:tc>
      </w:tr>
      <w:tr w:rsidR="00811FCE" w14:paraId="26F91F4E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424F1F8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.</w:t>
            </w:r>
          </w:p>
        </w:tc>
        <w:tc>
          <w:tcPr>
            <w:tcW w:w="1234" w:type="dxa"/>
          </w:tcPr>
          <w:p w14:paraId="7079CBCB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Leit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085" w:type="dxa"/>
          </w:tcPr>
          <w:p w14:paraId="0B8C22B6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884" w:type="dxa"/>
          </w:tcPr>
          <w:p w14:paraId="1A1C4C41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278" w:type="dxa"/>
          </w:tcPr>
          <w:p w14:paraId="4AA60C90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5F3CDDE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3" w:type="dxa"/>
            <w:shd w:val="clear" w:color="auto" w:fill="FFFFFF" w:themeFill="background1"/>
          </w:tcPr>
          <w:p w14:paraId="3D1AE9B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79" w:type="dxa"/>
            <w:shd w:val="clear" w:color="auto" w:fill="E7E6E6" w:themeFill="background2"/>
          </w:tcPr>
          <w:p w14:paraId="4C8443A1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</w:tcPr>
          <w:p w14:paraId="09235BE5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02" w:type="dxa"/>
            <w:shd w:val="clear" w:color="auto" w:fill="E7E6E6" w:themeFill="background2"/>
          </w:tcPr>
          <w:p w14:paraId="2C8922F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240EBE6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E7E6E6" w:themeFill="background2"/>
          </w:tcPr>
          <w:p w14:paraId="64AB9ED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811FCE" w14:paraId="5C4F54DB" w14:textId="77777777" w:rsidTr="003D0099">
        <w:trPr>
          <w:trHeight w:val="259"/>
        </w:trPr>
        <w:tc>
          <w:tcPr>
            <w:tcW w:w="476" w:type="dxa"/>
            <w:shd w:val="clear" w:color="auto" w:fill="E7E6E6" w:themeFill="background2"/>
          </w:tcPr>
          <w:p w14:paraId="3E32C99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0.</w:t>
            </w:r>
          </w:p>
        </w:tc>
        <w:tc>
          <w:tcPr>
            <w:tcW w:w="1234" w:type="dxa"/>
          </w:tcPr>
          <w:p w14:paraId="3D6C0F3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guiar et al. (2020)</w:t>
            </w:r>
          </w:p>
        </w:tc>
        <w:tc>
          <w:tcPr>
            <w:tcW w:w="1085" w:type="dxa"/>
          </w:tcPr>
          <w:p w14:paraId="75910373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ross-sectional</w:t>
            </w:r>
          </w:p>
        </w:tc>
        <w:tc>
          <w:tcPr>
            <w:tcW w:w="884" w:type="dxa"/>
          </w:tcPr>
          <w:p w14:paraId="573E5BBF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278" w:type="dxa"/>
          </w:tcPr>
          <w:p w14:paraId="0E5289BA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0F7A682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E7E6E6" w:themeFill="background2"/>
          </w:tcPr>
          <w:p w14:paraId="65FA9A3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59FB78C9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79" w:type="dxa"/>
            <w:shd w:val="clear" w:color="auto" w:fill="E7E6E6" w:themeFill="background2"/>
          </w:tcPr>
          <w:p w14:paraId="1F55AF6E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E7E6E6" w:themeFill="background2"/>
          </w:tcPr>
          <w:p w14:paraId="3537E4D4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E7E6E6" w:themeFill="background2"/>
          </w:tcPr>
          <w:p w14:paraId="3C527900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60" w:type="dxa"/>
            <w:shd w:val="clear" w:color="auto" w:fill="E7E6E6" w:themeFill="background2"/>
          </w:tcPr>
          <w:p w14:paraId="42F8C2A0" w14:textId="77777777" w:rsidR="00811FCE" w:rsidRPr="001E1B05" w:rsidRDefault="00811FCE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6A774281" w14:textId="77777777" w:rsidR="00811FCE" w:rsidRPr="001E1B05" w:rsidRDefault="00811FCE" w:rsidP="00811FCE">
      <w:pPr>
        <w:rPr>
          <w:b/>
          <w:bCs/>
          <w:u w:val="single"/>
        </w:rPr>
      </w:pPr>
    </w:p>
    <w:p w14:paraId="6BA1C9A0" w14:textId="444F8EE5" w:rsidR="00ED12CC" w:rsidRPr="00811FCE" w:rsidRDefault="00ED12CC">
      <w:pPr>
        <w:rPr>
          <w:b/>
          <w:bCs/>
          <w:u w:val="single"/>
        </w:rPr>
      </w:pPr>
    </w:p>
    <w:sectPr w:rsidR="00ED12CC" w:rsidRPr="00811FCE" w:rsidSect="00811FC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273CF"/>
    <w:multiLevelType w:val="hybridMultilevel"/>
    <w:tmpl w:val="50FADE9A"/>
    <w:lvl w:ilvl="0" w:tplc="351A80E6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5D781F9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54E34A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7A6DFA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3660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53A842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7B01A7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CF0443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3CB49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6B19A5"/>
    <w:multiLevelType w:val="hybridMultilevel"/>
    <w:tmpl w:val="79760024"/>
    <w:lvl w:ilvl="0" w:tplc="B074E488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BB38C3E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21604B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161F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9EE0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D2AC4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5070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10D1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F8DA0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0636924">
    <w:abstractNumId w:val="1"/>
  </w:num>
  <w:num w:numId="2" w16cid:durableId="1917207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CE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1FCE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EAAD04"/>
  <w15:chartTrackingRefBased/>
  <w15:docId w15:val="{9F6B5894-BD34-E349-8085-01711AE7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C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1FC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811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11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2:00Z</dcterms:created>
  <dcterms:modified xsi:type="dcterms:W3CDTF">2023-03-10T17:13:00Z</dcterms:modified>
</cp:coreProperties>
</file>